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 Radical Welcome Invocation</w:t>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lcome to Y-WE Create. More than a program, this is a rite of passage during which you will co-create a special community and discern who you are as leaders and changemakers in our community and in the world. As we enter into this collective we want to invite you to show up in the fullness of who you are.</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People Indigenous to this land and people of African descent. We welcome our Latinx, Asian and Pacific Islanders, Middle Eastern, and European descendent peoples. We welcome those of mixed and multiple heritages.</w:t>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all the languages spoken here: Spanish, Amharic, Vietnamese, English, Arabic, Hebrew, Japanese, Russian, and others.</w:t>
      </w:r>
    </w:p>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Women, Transgender, Cisgender, A gender,  Gender Queer People, People of all genders, folks of no gender ......</w:t>
      </w:r>
    </w:p>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gay, lesbian, heterosexual, bisexual, pansexuals, queers or others for whom none of these labels fit.</w:t>
      </w:r>
    </w:p>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those who come from poverty </w:t>
      </w:r>
      <w:r w:rsidDel="00000000" w:rsidR="00000000" w:rsidRPr="00000000">
        <w:rPr>
          <w:rFonts w:ascii="Times New Roman" w:cs="Times New Roman" w:eastAsia="Times New Roman" w:hAnsi="Times New Roman"/>
          <w:rtl w:val="0"/>
        </w:rPr>
        <w:t xml:space="preserve">and working</w:t>
      </w:r>
      <w:r w:rsidDel="00000000" w:rsidR="00000000" w:rsidRPr="00000000">
        <w:rPr>
          <w:rFonts w:ascii="Times New Roman" w:cs="Times New Roman" w:eastAsia="Times New Roman" w:hAnsi="Times New Roman"/>
          <w:rtl w:val="0"/>
        </w:rPr>
        <w:t xml:space="preserve"> class, middle class, and those with owning class privilege.</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those living with chronic medical conditions, visible or invisible. We welcome your abilities and your disabilities. </w:t>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your bodies, your minds, your full, complicated and complex selves.</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the full spectrum of your emotions. We welcome your  joy, your grief, rage, indignation, curiosity, contentment, disappointment, confusion, and gratitude.</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people who have never done this kind of welcome circle before and those who participate in circles like this regularly.</w:t>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people who identify as religious, as atheist, as spiritual, as agnostic, as something in between or unnamed</w:t>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elcome your muses, creative inspirations, risk taking selves. We welcome our ancestors and the beautiful lineages that have created us. We welcome those who supported you to be here now.</w:t>
        <w:tab/>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ery part of you is welcome here, From cells to bones to spirit, From everyday challenges to ancient wisdom, Your stories, beliefs, hopes, dreams, and fears, Your community, your solitude, and your sacred relationship with yourself.</w:t>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ab/>
        <w:tab/>
        <w:tab/>
        <w:tab/>
        <w:tab/>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d finally we'd like to welcome the ancestors who lived in this land where most of us live. We welcome the Duwamish, the Coast Salish peoples. All of who you are is necessary and sacred and enough and you are welcome in this beloved community.</w:t>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